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Details of genetic marker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033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5220"/>
        <w:gridCol w:w="720"/>
        <w:gridCol w:w="822"/>
        <w:gridCol w:w="1518"/>
        <w:gridCol w:w="1080"/>
      </w:tblGrid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Marker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Prim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Annealing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Exp. Size undigeste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Restriction enzy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Type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1-1F-1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1-F  5’-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6"/>
                <w:szCs w:val="16"/>
              </w:rPr>
              <w:t>ATGAC</w:t>
            </w:r>
            <w:bookmarkEnd w:id="0"/>
            <w:bookmarkEnd w:id="1"/>
            <w:r>
              <w:rPr>
                <w:rFonts w:cs="Times New Roman" w:ascii="Times New Roman" w:hAnsi="Times New Roman"/>
                <w:sz w:val="16"/>
                <w:szCs w:val="16"/>
              </w:rPr>
              <w:t>AAGCTACACGGCACCAACTACGCC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1-R  5’-GACACTCGGTGAAATGCAGCGC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1F-1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G201F  5’-CAGGACAATGTCAATGTCAGTCAT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G20-1R 5’-CCTATGTTTGTCACCTTG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07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4F-3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G204F</w:t>
              <w:tab/>
              <w:t xml:space="preserve"> 5’-GGTCTCTTCTCGCGAGCCTCACTCCAA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G203R 5’-ATGCAGCCGCGGGTGTAGTTGG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d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6F-5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 6F 5’-GCAAAGAGATGCTCATGCCTAAAGACCC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 5R 5’-GGGCAGGGAGTAGTAGACTGAACAT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q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0-39 1-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0-39 1  5’-CCAAATCAGACACGGGAGTAGTATGCAG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0-39 2  5’-AGCTTTGCGCCCGGATCTG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q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30 3-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30 3  5’-CTCTGTTGGTACAACTCGAAG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30 4 5’-CTAGACGAGGCCCAACTCTG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s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9 5-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9 5 5’-TATGCAAAGGCAGAACATACCTCCGC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9 6 5’-GCAACTCCTTGTGTGATCGCTTGGAAG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32 3-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32 3 5’-GATGGAGACGATTTCTGAAAGAGGATGAGACGTCT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32 4 5’-CCCGATCAATAACCGTCGGTGTCTCTATT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s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60 1-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60 1 5’-GGCTCCTGGCCATTTCTCGTCA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60 2 5’-CCATCAATCGTCAGATCTGTCA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16 3-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16 3 5’-CTAGGCCTCCGCCACCGTCCCCATCGACGGCTC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16 4 5’-CCGAGTCTCCGTTATACGA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s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26 1-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26 1 5’-CCTTTCCTAGGAGGTGGAGCAAGC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-26 2 5’-TGACAAGTGGAAGGAAGATGACG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c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o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40 RFLP NB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40-F 5’- CCTTCAAGCGCATAAAACAT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40-R 5’- CTCTAATATTCGCAATG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LP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s1 14+1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s1-14 5’- TACTTGGTTTGGAGCTAGGAGACG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s1-19 5’- GGTACCATCGATTCATGACGTTAG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s2 6+2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s2-6 5’-GCAGAAGAATGCCTACAAAACCCTGAGTCC</w:t>
            </w:r>
          </w:p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s2-29 5’- CAAGGTAAGGATTGAGGAG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°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Book Antiqua" w:hAnsi="Book Antiqua" w:cs="Book Antiqu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08:37:00Z</dcterms:created>
  <dc:creator>.</dc:creator>
  <dc:description/>
  <cp:keywords/>
  <dc:language>en-US</dc:language>
  <cp:lastModifiedBy>GP</cp:lastModifiedBy>
  <cp:lastPrinted>2008-01-08T11:19:00Z</cp:lastPrinted>
  <dcterms:modified xsi:type="dcterms:W3CDTF">2010-08-14T15:36:00Z</dcterms:modified>
  <cp:revision>22</cp:revision>
  <dc:subject/>
  <dc:title>Marker</dc:title>
</cp:coreProperties>
</file>